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62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534"/>
        <w:gridCol w:w="992"/>
        <w:gridCol w:w="1134"/>
        <w:gridCol w:w="709"/>
        <w:gridCol w:w="992"/>
        <w:gridCol w:w="850"/>
        <w:gridCol w:w="709"/>
        <w:gridCol w:w="1134"/>
        <w:gridCol w:w="956"/>
      </w:tblGrid>
      <w:tr>
        <w:trPr>
          <w:trHeight w:val="284" w:hRule="exact"/>
        </w:trPr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66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Time  (months)</w:t>
            </w:r>
          </w:p>
        </w:tc>
        <w:tc>
          <w:tcPr>
            <w:tcW w:w="2551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Univariable</w:t>
            </w:r>
          </w:p>
        </w:tc>
        <w:tc>
          <w:tcPr>
            <w:tcW w:w="2799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Multivariable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GB"/>
              </w:rPr>
              <w:t>p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OS in squam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&lt;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8.2-5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≥2</w:t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4.9-25.4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36-2.81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25-3.41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05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OS in adeno/undif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&lt;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0.9-3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≥2</w:t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.4-42.7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75-2.26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8-7.23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85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&lt;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8.4-3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≥2</w:t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.0-15.3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23-2.29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5-2.07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25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LPFS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&lt;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3.2-6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≥2</w:t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.4-21.4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34-2.54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19-2.42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03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LPF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&lt;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7.8-∞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≥2</w:t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5.3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0.7-25.4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47-2.91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24-2.82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03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P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&lt;2</w:t>
            </w:r>
          </w:p>
        </w:tc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6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5.9-∞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dNLR ≥2</w:t>
            </w:r>
          </w:p>
        </w:tc>
        <w:tc>
          <w:tcPr>
            <w:tcW w:w="5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.8-23.5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40-2.74</w:t>
            </w:r>
          </w:p>
        </w:tc>
        <w:tc>
          <w:tcPr>
            <w:tcW w:w="8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16-2.62</w:t>
            </w:r>
          </w:p>
        </w:tc>
        <w:tc>
          <w:tcPr>
            <w:tcW w:w="9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20:25:00Z</dcterms:created>
  <dc:creator>sa121541</dc:creator>
  <dc:description/>
  <dc:language>en-US</dc:language>
  <cp:lastModifiedBy>sa121541</cp:lastModifiedBy>
  <dcterms:modified xsi:type="dcterms:W3CDTF">2017-08-14T20:25:00Z</dcterms:modified>
  <cp:revision>1</cp:revision>
  <dc:subject/>
  <dc:title/>
</cp:coreProperties>
</file>